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887DD" w14:textId="4A990E8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1-1.czi");</w:t>
      </w:r>
    </w:p>
    <w:p w14:paraId="7540F7C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586FA7D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4E862B9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0C42DC7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7C111CF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379232F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7EB9D66A" w14:textId="453C04DE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1-1.czi - C=1");</w:t>
      </w:r>
    </w:p>
    <w:p w14:paraId="3A63928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18F9F06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4787AC2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3AE52C9D" w14:textId="78622E5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1-1.czi - C=1");</w:t>
      </w:r>
    </w:p>
    <w:p w14:paraId="04ED5CF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113AEEB" w14:textId="3CDF5B9E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1-1.czi - C=0");</w:t>
      </w:r>
    </w:p>
    <w:p w14:paraId="0B2A42A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F4B5C2D" w14:textId="7BE3BD75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1-1.czi - C=1-1");</w:t>
      </w:r>
    </w:p>
    <w:p w14:paraId="391C18F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5F5B34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DEBDA47" w14:textId="655B0605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1-2.czi");</w:t>
      </w:r>
    </w:p>
    <w:p w14:paraId="1C2198B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4FEC131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2EA57A8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1D5A5BB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2E7D710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1D668C9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022D1FCE" w14:textId="365EC1F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1-2.czi - C=1");</w:t>
      </w:r>
    </w:p>
    <w:p w14:paraId="1829E13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19B23B2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6594F44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1E6D2EB4" w14:textId="6796EDC9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1-2.czi - C=1");</w:t>
      </w:r>
    </w:p>
    <w:p w14:paraId="5DA5651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D24EC71" w14:textId="75543A11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1-2.czi - C=0");</w:t>
      </w:r>
    </w:p>
    <w:p w14:paraId="7C8F7BE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7910005" w14:textId="50D913DE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1-2.czi - C=1-1");</w:t>
      </w:r>
    </w:p>
    <w:p w14:paraId="00BA952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10F91B7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F9F6858" w14:textId="3CF3C7C8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1-3.czi");</w:t>
      </w:r>
    </w:p>
    <w:p w14:paraId="6172BB3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09851AD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5262F56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396E629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5AC813D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48ADFDA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55E94570" w14:textId="236E7FD6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1-3.czi - C=1");</w:t>
      </w:r>
    </w:p>
    <w:p w14:paraId="7119BBF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034DE51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5E5AEA9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60E67C05" w14:textId="49181B9D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1-3.czi - C=1");</w:t>
      </w:r>
    </w:p>
    <w:p w14:paraId="0530C28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AA29DEA" w14:textId="34E2DAA1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1-3.czi - C=0");</w:t>
      </w:r>
    </w:p>
    <w:p w14:paraId="0B90E5B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50C855F2" w14:textId="1CEF95F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1-3.czi - C=1-1");</w:t>
      </w:r>
    </w:p>
    <w:p w14:paraId="309609E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707508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EA8B11E" w14:textId="22682F8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2-1.czi");</w:t>
      </w:r>
    </w:p>
    <w:p w14:paraId="689FAB9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lastRenderedPageBreak/>
        <w:t>run("Duplicate...", " ");</w:t>
      </w:r>
    </w:p>
    <w:p w14:paraId="50864B3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4B017AB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12CE901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197B47C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297D93A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519753C0" w14:textId="78BD6E7A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2-1.czi - C=1");</w:t>
      </w:r>
    </w:p>
    <w:p w14:paraId="3574C8E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5C4C7C8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7D51C70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454DCAD6" w14:textId="509009E9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2-1.czi - C=1");</w:t>
      </w:r>
    </w:p>
    <w:p w14:paraId="546B457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255ACC5" w14:textId="651C1FE0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2-1.czi - C=0");</w:t>
      </w:r>
    </w:p>
    <w:p w14:paraId="1BD1CBA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5A7F519C" w14:textId="29157FC3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2-1.czi - C=1-1");</w:t>
      </w:r>
    </w:p>
    <w:p w14:paraId="616ABC7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56CDFA0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6FE9B1E" w14:textId="16F37D1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2-2.czi");</w:t>
      </w:r>
    </w:p>
    <w:p w14:paraId="609191E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4B9854F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2E006B1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6118FF4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17067AA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6E9AFD3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4AF08CC1" w14:textId="63DE31F1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2-2.czi - C=1");</w:t>
      </w:r>
    </w:p>
    <w:p w14:paraId="0954B27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114E42D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0267D96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650BF1F9" w14:textId="45FFA1AB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2-2.czi - C=1");</w:t>
      </w:r>
    </w:p>
    <w:p w14:paraId="164EC81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75EAA50" w14:textId="7D77843E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2-2.czi - C=0");</w:t>
      </w:r>
    </w:p>
    <w:p w14:paraId="35B8B35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9C559F1" w14:textId="7ABC4C0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2-2.czi - C=1-1");</w:t>
      </w:r>
    </w:p>
    <w:p w14:paraId="731828A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0DC47B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DB70D9F" w14:textId="7A91EEA0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2-3.czi");</w:t>
      </w:r>
    </w:p>
    <w:p w14:paraId="129248B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10FC12B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3166FF9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576709E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26F4735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0AF8E50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09765DDD" w14:textId="7C815FC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2-3.czi - C=1");</w:t>
      </w:r>
    </w:p>
    <w:p w14:paraId="1CFB9C7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7BAF198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07738A7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7693CE12" w14:textId="7B3A5353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2-3.czi - C=1");</w:t>
      </w:r>
    </w:p>
    <w:p w14:paraId="1F55766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CAB7288" w14:textId="771E6EF9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2-3.czi - C=0");</w:t>
      </w:r>
    </w:p>
    <w:p w14:paraId="4855989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16CB696B" w14:textId="021A4DBB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2-3.czi - C=1-1");</w:t>
      </w:r>
    </w:p>
    <w:p w14:paraId="1497E6D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27EBB9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2EE62C5" w14:textId="0B023F1F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3-1.czi");</w:t>
      </w:r>
    </w:p>
    <w:p w14:paraId="3E50092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1F7B815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lastRenderedPageBreak/>
        <w:t>run("Subtract Background...", "rolling=10 sliding");</w:t>
      </w:r>
    </w:p>
    <w:p w14:paraId="601EE47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1C2E8F1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4134C04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1FC1F40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6EBAC6BE" w14:textId="52340EAD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3-1.czi - C=1");</w:t>
      </w:r>
    </w:p>
    <w:p w14:paraId="0E6754F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2D328D6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07665DF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7D2F8825" w14:textId="258E1556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3-1.czi - C=1");</w:t>
      </w:r>
    </w:p>
    <w:p w14:paraId="2386F53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B7A2FE7" w14:textId="4D6E1804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3-1.czi - C=0");</w:t>
      </w:r>
    </w:p>
    <w:p w14:paraId="698C5A2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486A7A15" w14:textId="67D13DF4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3-1.czi - C=1-1");</w:t>
      </w:r>
    </w:p>
    <w:p w14:paraId="37DA462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4BC22DC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363A69A" w14:textId="53E6D2E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3-2.czi");</w:t>
      </w:r>
    </w:p>
    <w:p w14:paraId="50FB445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5279110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098EEA1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4AB78F8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7F0A350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45A28CC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08000378" w14:textId="1B2CB50B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3-2.czi - C=1");</w:t>
      </w:r>
    </w:p>
    <w:p w14:paraId="0391BD2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0912619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2137220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5B20E1D2" w14:textId="74041D1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3-2.czi - C=1");</w:t>
      </w:r>
    </w:p>
    <w:p w14:paraId="1784247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437871CD" w14:textId="2415F56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3-2.czi - C=0");</w:t>
      </w:r>
    </w:p>
    <w:p w14:paraId="7EB2AD9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7BB9909" w14:textId="18A8FCBE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3-2.czi - C=1-1");</w:t>
      </w:r>
    </w:p>
    <w:p w14:paraId="62EAB3E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1038EC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088A861" w14:textId="3ABDFC7F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3-3.czi");</w:t>
      </w:r>
    </w:p>
    <w:p w14:paraId="75B06D6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0C61CBE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1ED9364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0E03892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38B1445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039830D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0095D95C" w14:textId="1763E17F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3-3.czi - C=1");</w:t>
      </w:r>
    </w:p>
    <w:p w14:paraId="0FC0559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609F8FE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645FF89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50D11B23" w14:textId="24E4B17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3-3.czi - C=1");</w:t>
      </w:r>
    </w:p>
    <w:p w14:paraId="010AFCD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1D925F88" w14:textId="7B0D5D7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3-3.czi - C=0");</w:t>
      </w:r>
    </w:p>
    <w:p w14:paraId="1367AA5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AFDB677" w14:textId="4B6B18BB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c3-3.czi - C=1-1");</w:t>
      </w:r>
    </w:p>
    <w:p w14:paraId="424DA49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7AF531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C144810" w14:textId="3919820B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1-1.czi");</w:t>
      </w:r>
    </w:p>
    <w:p w14:paraId="111D876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34E10C8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38A99BA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lastRenderedPageBreak/>
        <w:t>run("Auto Threshold", "method=Default white");</w:t>
      </w:r>
    </w:p>
    <w:p w14:paraId="5DC48FD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58CED37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11945EF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040B190C" w14:textId="3D5203AA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1-1.czi - C=1");</w:t>
      </w:r>
    </w:p>
    <w:p w14:paraId="38CC9E8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1CE976B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437CC2C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2449BDF0" w14:textId="18E8CB24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1-1.czi - C=1");</w:t>
      </w:r>
    </w:p>
    <w:p w14:paraId="3C08720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B0A9E0E" w14:textId="057A6B44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1-1.czi - C=0");</w:t>
      </w:r>
    </w:p>
    <w:p w14:paraId="515E451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88C900B" w14:textId="5AFAB1A6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1-1.czi - C=1-1");</w:t>
      </w:r>
    </w:p>
    <w:p w14:paraId="337EBAE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1FD61A8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3C35266" w14:textId="26F5A4CF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1-2.czi");</w:t>
      </w:r>
    </w:p>
    <w:p w14:paraId="273D123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6CF05E8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5C677B1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08EA32F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1BB11E9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74F06FC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46FD4A6F" w14:textId="4818CEAE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1-2.czi - C=1");</w:t>
      </w:r>
    </w:p>
    <w:p w14:paraId="7E1D6B0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49A0ACA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340DA33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0A3A850B" w14:textId="5A7B17B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1-2.czi - C=1");</w:t>
      </w:r>
    </w:p>
    <w:p w14:paraId="020E9C3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58C8E34" w14:textId="09B57653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1-2.czi - C=0");</w:t>
      </w:r>
    </w:p>
    <w:p w14:paraId="7C3823A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10BCA86F" w14:textId="4DEE27BB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1-2.czi - C=1-1");</w:t>
      </w:r>
    </w:p>
    <w:p w14:paraId="30966EB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1622F5E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641071F" w14:textId="282F8539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1-3.czi");</w:t>
      </w:r>
    </w:p>
    <w:p w14:paraId="17BB066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7CF27F7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7E1068A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568B642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3C8ECAE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4D0B788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4C1BC71B" w14:textId="76ED0AD4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1-3.czi - C=1");</w:t>
      </w:r>
    </w:p>
    <w:p w14:paraId="60B23E8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3114EA0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0A63D2F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32A1D45B" w14:textId="758BA74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1-3.czi - C=1");</w:t>
      </w:r>
    </w:p>
    <w:p w14:paraId="055C737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46C74060" w14:textId="0BCE3FCD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1-3.czi - C=0");</w:t>
      </w:r>
    </w:p>
    <w:p w14:paraId="64FD850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CE55BCB" w14:textId="7700A9C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1-3.czi - C=1-1");</w:t>
      </w:r>
    </w:p>
    <w:p w14:paraId="35FF7D6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57B69A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A922310" w14:textId="7627723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1.czi");</w:t>
      </w:r>
    </w:p>
    <w:p w14:paraId="2357D10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7AFB374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1283DBE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67973F2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lastRenderedPageBreak/>
        <w:t>run("Convert to Mask");</w:t>
      </w:r>
    </w:p>
    <w:p w14:paraId="305E6AA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312F287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79305137" w14:textId="6D383D58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1.czi - C=1");</w:t>
      </w:r>
    </w:p>
    <w:p w14:paraId="4DA8B21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5BC46FE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1A06959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09A58811" w14:textId="1C1F0A64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1.czi - C=1");</w:t>
      </w:r>
    </w:p>
    <w:p w14:paraId="2E61AF3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748BD646" w14:textId="082298EA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1.czi - C=0");</w:t>
      </w:r>
    </w:p>
    <w:p w14:paraId="33A840F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58D09E7D" w14:textId="65974DE0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1.czi - C=1-1");</w:t>
      </w:r>
    </w:p>
    <w:p w14:paraId="565D170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4C4A07F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F1F878F" w14:textId="4C9D3F71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2.czi");</w:t>
      </w:r>
    </w:p>
    <w:p w14:paraId="07A05F1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2E6C4BD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0BA6858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0E5E0AC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48D1242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1A63CEA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01FC574F" w14:textId="202BA131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2.czi - C=1");</w:t>
      </w:r>
    </w:p>
    <w:p w14:paraId="48AE155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59767C4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318BC64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5A427AFE" w14:textId="063BEE23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2.czi - C=1");</w:t>
      </w:r>
    </w:p>
    <w:p w14:paraId="43753D0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3B274A9" w14:textId="4E660733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2.czi - C=0");</w:t>
      </w:r>
    </w:p>
    <w:p w14:paraId="70321F5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4DE8D299" w14:textId="16BAEA7F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2.czi - C=1-1");</w:t>
      </w:r>
    </w:p>
    <w:p w14:paraId="77E425C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68B0AB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F277915" w14:textId="19417E1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3.czi");</w:t>
      </w:r>
    </w:p>
    <w:p w14:paraId="485CE99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2F7AA40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0EF31CF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1FAA548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647A302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3E9682A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2F1F9192" w14:textId="05DD5D59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3.czi - C=1");</w:t>
      </w:r>
    </w:p>
    <w:p w14:paraId="6920516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17DF9B3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7852225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01FC0E2B" w14:textId="3CCA283B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3.czi - C=1");</w:t>
      </w:r>
    </w:p>
    <w:p w14:paraId="3DB841B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0BCF460" w14:textId="7AF85DBD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3.czi - C=0");</w:t>
      </w:r>
    </w:p>
    <w:p w14:paraId="4BF7E5E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03AF53C" w14:textId="6620F4F6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3.czi - C=1-1");</w:t>
      </w:r>
    </w:p>
    <w:p w14:paraId="70DEA20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7FA352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4D68006" w14:textId="703A506D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4.czi");</w:t>
      </w:r>
    </w:p>
    <w:p w14:paraId="73FA320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605D49A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75E0285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3377ADA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114DADD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lastRenderedPageBreak/>
        <w:t>run("Erode");</w:t>
      </w:r>
    </w:p>
    <w:p w14:paraId="6C12161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0CE5A701" w14:textId="2B3E902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4.czi - C=1");</w:t>
      </w:r>
    </w:p>
    <w:p w14:paraId="61448B9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1DABB22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5EDDCED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7E54FE0B" w14:textId="4AE101D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4.czi - C=1");</w:t>
      </w:r>
    </w:p>
    <w:p w14:paraId="1DA2FA7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106E59B5" w14:textId="5182F6D6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4.czi - C=0");</w:t>
      </w:r>
    </w:p>
    <w:p w14:paraId="74741F0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5D6A104" w14:textId="60B334AF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4.czi - C=1-1");</w:t>
      </w:r>
    </w:p>
    <w:p w14:paraId="35EBD1B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2D973A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B37D35E" w14:textId="4EC7A62F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5.czi");</w:t>
      </w:r>
    </w:p>
    <w:p w14:paraId="07B4B25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3A2A6A6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083FDC9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14FF308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1CF66FE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3530EE1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312A4F55" w14:textId="7F3230F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5.czi - C=1");</w:t>
      </w:r>
    </w:p>
    <w:p w14:paraId="3F32301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036BD5C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5AF3CFB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567546D9" w14:textId="0537B37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5.czi - C=1");</w:t>
      </w:r>
    </w:p>
    <w:p w14:paraId="6C2BCDB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77FF258" w14:textId="5D1F4FB9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5.czi - C=0");</w:t>
      </w:r>
    </w:p>
    <w:p w14:paraId="3281066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1ADEFDCD" w14:textId="2DD04624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2-5.czi - C=1-1");</w:t>
      </w:r>
    </w:p>
    <w:p w14:paraId="77BB624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AB668E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2E44734" w14:textId="196DC53F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3-1.czi");</w:t>
      </w:r>
    </w:p>
    <w:p w14:paraId="3A8C807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3B282DE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0F76531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495D334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1783FF0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3DDCB00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5658C9C3" w14:textId="3C5A31B4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3-1.czi - C=1");</w:t>
      </w:r>
    </w:p>
    <w:p w14:paraId="27412EE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0AB157C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5081D49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1FC5C0DC" w14:textId="66EE8AD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3-1.czi - C=1");</w:t>
      </w:r>
    </w:p>
    <w:p w14:paraId="0084722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741BAE16" w14:textId="2B298FB4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3-1.czi - C=0");</w:t>
      </w:r>
    </w:p>
    <w:p w14:paraId="64F2681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42914275" w14:textId="221CB940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3-1.czi - C=1-1");</w:t>
      </w:r>
    </w:p>
    <w:p w14:paraId="59AF4A2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4BBED1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882828A" w14:textId="47653CF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3-2.czi");</w:t>
      </w:r>
    </w:p>
    <w:p w14:paraId="31D6A80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12F9ABE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0F43903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2E00274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56F0C44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6DA7F6E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lastRenderedPageBreak/>
        <w:t>run("Create Selection");</w:t>
      </w:r>
    </w:p>
    <w:p w14:paraId="5FB7941E" w14:textId="70D66EBA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3-2.czi - C=1");</w:t>
      </w:r>
    </w:p>
    <w:p w14:paraId="20BA368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22CA23D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3FCDF0A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5A96390B" w14:textId="0450D770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3-2.czi - C=1");</w:t>
      </w:r>
    </w:p>
    <w:p w14:paraId="501736E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5A343CB" w14:textId="514AED95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3-2.czi - C=0");</w:t>
      </w:r>
    </w:p>
    <w:p w14:paraId="036C9BD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78A33974" w14:textId="29B90FA5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3-2.czi - C=1-1");</w:t>
      </w:r>
    </w:p>
    <w:p w14:paraId="28E019B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848589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A7AF557" w14:textId="1AECA768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3-3.czi");</w:t>
      </w:r>
    </w:p>
    <w:p w14:paraId="6A22E0B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5713018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0F2F65D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286317B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7C909D5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52F0193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60046FA7" w14:textId="1BD193B4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3-3.czi - C=1");</w:t>
      </w:r>
    </w:p>
    <w:p w14:paraId="253C529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1639BE3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4043A09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7D73D149" w14:textId="1A77FA38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3-3.czi - C=1");</w:t>
      </w:r>
    </w:p>
    <w:p w14:paraId="5F30CBF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E0D92AD" w14:textId="776093CD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3-3.czi - C=0");</w:t>
      </w:r>
    </w:p>
    <w:p w14:paraId="19C0EFC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19BBAC17" w14:textId="286BA75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l3-3.czi - C=1-1");</w:t>
      </w:r>
    </w:p>
    <w:p w14:paraId="4FC5BF6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704DA6F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E0B40EC" w14:textId="351DF0AA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1-1.czi");</w:t>
      </w:r>
    </w:p>
    <w:p w14:paraId="40C68CD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1C166F6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23BD4F1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3090CCF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3E134FB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05E5ACE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5726945F" w14:textId="03E5DADB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1-1.czi - C=1");</w:t>
      </w:r>
    </w:p>
    <w:p w14:paraId="7E16EFC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50F99B6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12CABC4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06A5695A" w14:textId="25FBAC35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1-1.czi - C=1");</w:t>
      </w:r>
    </w:p>
    <w:p w14:paraId="12C763B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648F192" w14:textId="7A1A2F20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1-1.czi - C=0");</w:t>
      </w:r>
    </w:p>
    <w:p w14:paraId="3768273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1B50CCC" w14:textId="556106DE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1-1.czi - C=1-1");</w:t>
      </w:r>
    </w:p>
    <w:p w14:paraId="09B8C13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FD8D29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C13B783" w14:textId="7974379F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1-2.czi");</w:t>
      </w:r>
    </w:p>
    <w:p w14:paraId="6B73C91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53F699E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3679FF7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014A50F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1B10302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571412A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381C3E6A" w14:textId="1DCAAD6B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lastRenderedPageBreak/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1-2.czi - C=1");</w:t>
      </w:r>
    </w:p>
    <w:p w14:paraId="2E932B0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5EE72A3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654BB5C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2488A048" w14:textId="52B1B8F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1-2.czi - C=1");</w:t>
      </w:r>
    </w:p>
    <w:p w14:paraId="2879A49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5DAC757F" w14:textId="5146877B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1-2.czi - C=0");</w:t>
      </w:r>
    </w:p>
    <w:p w14:paraId="3C2462E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5AF3029F" w14:textId="36A8FCC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1-2.czi - C=1-1");</w:t>
      </w:r>
    </w:p>
    <w:p w14:paraId="37B86B4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8F82A4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37ADB6F" w14:textId="1DF1A72D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1-3.czi");</w:t>
      </w:r>
    </w:p>
    <w:p w14:paraId="3B40EB8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4499128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3F67C4F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0AFD0DD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29094C4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64BFD85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2EDC7E2B" w14:textId="575D2415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1-3.czi - C=1");</w:t>
      </w:r>
    </w:p>
    <w:p w14:paraId="5BE1004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61D56B2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537CA78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70350478" w14:textId="09FBD78F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1-3.czi - C=1");</w:t>
      </w:r>
    </w:p>
    <w:p w14:paraId="3CF9628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4645EDD2" w14:textId="35AEE9F6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1-3.czi - C=0");</w:t>
      </w:r>
    </w:p>
    <w:p w14:paraId="03C1792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0512A7A" w14:textId="785E2053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1-3.czi - C=1-1");</w:t>
      </w:r>
    </w:p>
    <w:p w14:paraId="34D7605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4597B12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7745DA4" w14:textId="19A1C34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2-1.czi");</w:t>
      </w:r>
    </w:p>
    <w:p w14:paraId="76393E0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0D0EAB5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06D076B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0667D86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58E498B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54C2928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477BD873" w14:textId="5606D1B3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2-1.czi - C=1");</w:t>
      </w:r>
    </w:p>
    <w:p w14:paraId="752B8F5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2326D51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23C9E77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13C28439" w14:textId="61E5C75E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2-1.czi - C=1");</w:t>
      </w:r>
    </w:p>
    <w:p w14:paraId="2857421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68E6B54" w14:textId="6E81C54D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2-1.czi - C=0");</w:t>
      </w:r>
    </w:p>
    <w:p w14:paraId="10B8579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B055982" w14:textId="25751798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2-1.czi - C=1-1");</w:t>
      </w:r>
    </w:p>
    <w:p w14:paraId="67478A4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E9156A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8B73F94" w14:textId="44778121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2-2.czi");</w:t>
      </w:r>
    </w:p>
    <w:p w14:paraId="590EFFF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2F7E492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1AC8126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0877326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5FD5F86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2EA776D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6986CD66" w14:textId="51AB299B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2-2.czi - C=1");</w:t>
      </w:r>
    </w:p>
    <w:p w14:paraId="7382C43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lastRenderedPageBreak/>
        <w:t>run("Subtract Background...", "rolling=10 sliding");</w:t>
      </w:r>
    </w:p>
    <w:p w14:paraId="7AADEC4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7D4E8DD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49A4BC3C" w14:textId="688E38CA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2-2.czi - C=1");</w:t>
      </w:r>
    </w:p>
    <w:p w14:paraId="4FD6341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79A596F" w14:textId="43358B05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2-2.czi - C=0");</w:t>
      </w:r>
    </w:p>
    <w:p w14:paraId="2765DEC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A213265" w14:textId="76478D4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2-2.czi - C=1-1");</w:t>
      </w:r>
    </w:p>
    <w:p w14:paraId="369710F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5C72265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2351525" w14:textId="3D5DB5A1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2-3.czi");</w:t>
      </w:r>
    </w:p>
    <w:p w14:paraId="697901D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6249317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2CFB3BD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3D341F0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1397C4B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40623A2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135EDC2B" w14:textId="5CE0F6C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2-3.czi - C=1");</w:t>
      </w:r>
    </w:p>
    <w:p w14:paraId="39310ED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2A1381A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496105C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2A27B302" w14:textId="7BEC74D9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2-3.czi - C=1");</w:t>
      </w:r>
    </w:p>
    <w:p w14:paraId="500B160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54594DF4" w14:textId="22EEDAA4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2-3.czi - C=0");</w:t>
      </w:r>
    </w:p>
    <w:p w14:paraId="01107F0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70E707C3" w14:textId="6E9B51D8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2-3.czi - C=1-1");</w:t>
      </w:r>
    </w:p>
    <w:p w14:paraId="6A21AF3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94B9B3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48F26DC" w14:textId="277DC0D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3-1.czi");</w:t>
      </w:r>
    </w:p>
    <w:p w14:paraId="12D2AC8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3730778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5966456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4380F4E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453F36A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251F7EA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4449AC8C" w14:textId="5AD316C0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3-1.czi - C=1");</w:t>
      </w:r>
    </w:p>
    <w:p w14:paraId="596D4A5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50C95FB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5868E7B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4B8E05DC" w14:textId="3AD0394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3-1.czi - C=1");</w:t>
      </w:r>
    </w:p>
    <w:p w14:paraId="2283B37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188E7AC" w14:textId="3E512D2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3-1.czi - C=0");</w:t>
      </w:r>
    </w:p>
    <w:p w14:paraId="6C2C8C9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41A9EA1" w14:textId="275E5036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3-1.czi - C=1-1");</w:t>
      </w:r>
    </w:p>
    <w:p w14:paraId="0C44404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161FF8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79529A0" w14:textId="420AF75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3-2.czi");</w:t>
      </w:r>
    </w:p>
    <w:p w14:paraId="506AA67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2680AD5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3186F6D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21B76E5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1510E53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443607C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67D56237" w14:textId="6BFC4650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3-2.czi - C=1");</w:t>
      </w:r>
    </w:p>
    <w:p w14:paraId="0025BAA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4276C7B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lastRenderedPageBreak/>
        <w:t>run("Restore Selection");</w:t>
      </w:r>
    </w:p>
    <w:p w14:paraId="61D803D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3718CB04" w14:textId="66AB98CD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3-2.czi - C=1");</w:t>
      </w:r>
    </w:p>
    <w:p w14:paraId="4D3125D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71860E62" w14:textId="2662C709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3-2.czi - C=0");</w:t>
      </w:r>
    </w:p>
    <w:p w14:paraId="3EE2BEE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1BC2CD7C" w14:textId="13E02E60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b3-2.czi - C=1-1");</w:t>
      </w:r>
    </w:p>
    <w:p w14:paraId="1B51C38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AC79FD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74C9822" w14:textId="66BC9B0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g1-1.czi");</w:t>
      </w:r>
    </w:p>
    <w:p w14:paraId="607528B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09A6EE1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6407948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11DA128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7604A45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2B20C63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2361F418" w14:textId="2E6C1F34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g1-1.czi - C=1");</w:t>
      </w:r>
    </w:p>
    <w:p w14:paraId="7FDDFFB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02A7851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6FA8AD9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3517B66C" w14:textId="65C56543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g1-1.czi - C=1");</w:t>
      </w:r>
    </w:p>
    <w:p w14:paraId="69BE2BD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FA5CD4C" w14:textId="5B41E3E9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g1-1.czi - C=0");</w:t>
      </w:r>
    </w:p>
    <w:p w14:paraId="56C1BAC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127E3F2" w14:textId="3C3CC633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g1-1.czi - C=1-1");</w:t>
      </w:r>
    </w:p>
    <w:p w14:paraId="5260B1D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292CF9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53352FD" w14:textId="60B5DD5A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g1-2.czi");</w:t>
      </w:r>
    </w:p>
    <w:p w14:paraId="0D037A0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596DD26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652ECF6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4FD69B0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7706066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3D30735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06C67774" w14:textId="75F68A93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g1-2.czi - C=1");</w:t>
      </w:r>
    </w:p>
    <w:p w14:paraId="06E1474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0B773F3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78C1CA9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3D861557" w14:textId="413F5DC9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g1-2.czi - C=1");</w:t>
      </w:r>
    </w:p>
    <w:p w14:paraId="5BED88A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429FD3D8" w14:textId="3DD81F8E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g1-2.czi - C=0");</w:t>
      </w:r>
    </w:p>
    <w:p w14:paraId="088EDE4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BF16D2E" w14:textId="44616DC3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g1-2.czi - C=1-1");</w:t>
      </w:r>
    </w:p>
    <w:p w14:paraId="27F66A6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35DED6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5687FE6" w14:textId="2B158CB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g1-3.czi");</w:t>
      </w:r>
    </w:p>
    <w:p w14:paraId="04FF765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576BD50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5ED7425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03188ED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602CD7B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335DAE1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2BEC1121" w14:textId="3EC29A4B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g1-3.czi - C=1");</w:t>
      </w:r>
    </w:p>
    <w:p w14:paraId="1A59ECF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06E5832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2DE4149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lastRenderedPageBreak/>
        <w:t>run("Measure");</w:t>
      </w:r>
    </w:p>
    <w:p w14:paraId="21F737B5" w14:textId="5FE25536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g1-3.czi - C=1");</w:t>
      </w:r>
    </w:p>
    <w:p w14:paraId="2420D37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1A5DB60E" w14:textId="5EA72E1E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g1-3.czi - C=0");</w:t>
      </w:r>
    </w:p>
    <w:p w14:paraId="181DFC8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516E48F2" w14:textId="143DB4A5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g1-3.czi - C=1-1");</w:t>
      </w:r>
    </w:p>
    <w:p w14:paraId="0EF14DB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5A3E811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AEAA6D2" w14:textId="45BAF63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HI RH1-1.czi");</w:t>
      </w:r>
    </w:p>
    <w:p w14:paraId="070E95D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5598156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4678F8C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29EC387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663F0F1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1C32A16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5D65A64E" w14:textId="6252E5D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HI RH1-1.czi - C=1");</w:t>
      </w:r>
    </w:p>
    <w:p w14:paraId="1FA9F4A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561B56E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71E0AFA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53BFA988" w14:textId="0AE46E88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HI RH1-1.czi - C=1");</w:t>
      </w:r>
    </w:p>
    <w:p w14:paraId="7AD796A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BBB731D" w14:textId="2228E3E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HI RH1-1.czi - C=0");</w:t>
      </w:r>
    </w:p>
    <w:p w14:paraId="213BEF7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135F3A9F" w14:textId="4372E55E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HI RH1-1.czi - C=1-1");</w:t>
      </w:r>
    </w:p>
    <w:p w14:paraId="47589FA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DF2BFB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4B1795D" w14:textId="184909BD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HI RH1-2.czi");</w:t>
      </w:r>
    </w:p>
    <w:p w14:paraId="3789D33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3D794E3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71BB186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31A51C7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2642A9E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667BAE4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31D97A3D" w14:textId="44CBC486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HI RH1-2.czi - C=1");</w:t>
      </w:r>
    </w:p>
    <w:p w14:paraId="7F33429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6C8E58D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2BF2528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0A549741" w14:textId="08E85C5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HI RH1-2.czi - C=1");</w:t>
      </w:r>
    </w:p>
    <w:p w14:paraId="6A3B516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0AEF6D9" w14:textId="56A22C8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HI RH1-2.czi - C=0");</w:t>
      </w:r>
    </w:p>
    <w:p w14:paraId="5340A42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71E6EE72" w14:textId="115DE1D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HI RH1-2.czi - C=1-1");</w:t>
      </w:r>
    </w:p>
    <w:p w14:paraId="4356752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6D8A4F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03C9A9A" w14:textId="5B2AE4B3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HI RH1-3.czi");</w:t>
      </w:r>
    </w:p>
    <w:p w14:paraId="5003D2B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3DB8CA3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7531ADB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0DE21F3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36D57EB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376C041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45E66BC8" w14:textId="3873C710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HI RH1-3.czi - C=1");</w:t>
      </w:r>
    </w:p>
    <w:p w14:paraId="33C1A7A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274A97C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73AC7CE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3B40E085" w14:textId="74E827D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lastRenderedPageBreak/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HI RH1-3.czi - C=1");</w:t>
      </w:r>
    </w:p>
    <w:p w14:paraId="42F21B1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5D072EB4" w14:textId="14812191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HI RH1-3.czi - C=0");</w:t>
      </w:r>
    </w:p>
    <w:p w14:paraId="7797A34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F60C11A" w14:textId="21636070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HI RH1-3.czi - C=1-1");</w:t>
      </w:r>
    </w:p>
    <w:p w14:paraId="0DDCCD4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ABCC80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753AD0E" w14:textId="0A20288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1-1.czi");</w:t>
      </w:r>
    </w:p>
    <w:p w14:paraId="1022E87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263D438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17533B4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6F16BC7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5649ADC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639C5EC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00EC7D3E" w14:textId="7D08A8E5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1-1.czi - C=1");</w:t>
      </w:r>
    </w:p>
    <w:p w14:paraId="0B8D668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4AA3FD7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103EFC0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5B579991" w14:textId="6A9638E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1-1.czi - C=1");</w:t>
      </w:r>
    </w:p>
    <w:p w14:paraId="4AAB47A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7E80AA3" w14:textId="4C07666B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1-1.czi - C=0");</w:t>
      </w:r>
    </w:p>
    <w:p w14:paraId="0BECE19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19961CB1" w14:textId="7FB12EE6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1-1.czi - C=1-1");</w:t>
      </w:r>
    </w:p>
    <w:p w14:paraId="2ED781C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1C9B649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06F143B" w14:textId="698CE426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1-2.czi");</w:t>
      </w:r>
    </w:p>
    <w:p w14:paraId="1067DC5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7B7C1B2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632B113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0641627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156A90F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344866F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58A2E8A5" w14:textId="3778E96D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1-2.czi - C=1");</w:t>
      </w:r>
    </w:p>
    <w:p w14:paraId="7CC3F6C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04DE2AC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5A1BADB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72E34F3E" w14:textId="6FDF9E4D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1-2.czi - C=1");</w:t>
      </w:r>
    </w:p>
    <w:p w14:paraId="1563E59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46C03F6" w14:textId="64F27FDA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1-2.czi - C=0");</w:t>
      </w:r>
    </w:p>
    <w:p w14:paraId="2EE0C4F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7FF208D4" w14:textId="4B5B0674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1-2.czi - C=1-1");</w:t>
      </w:r>
    </w:p>
    <w:p w14:paraId="0349B4F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DAF21D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2B24054" w14:textId="4A09518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1-3.czi");</w:t>
      </w:r>
    </w:p>
    <w:p w14:paraId="0B5A8D5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2BEE012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64AE1F6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06F6930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3C728FE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1206E15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2CFF9355" w14:textId="5099092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1-3.czi - C=1");</w:t>
      </w:r>
    </w:p>
    <w:p w14:paraId="63C3FDB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70E94D8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414F9A5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25E0F045" w14:textId="31F41AB1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1-3.czi - C=1");</w:t>
      </w:r>
    </w:p>
    <w:p w14:paraId="416E59C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lastRenderedPageBreak/>
        <w:t>close();</w:t>
      </w:r>
    </w:p>
    <w:p w14:paraId="4177623D" w14:textId="26D67C9D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1-3.czi - C=0");</w:t>
      </w:r>
    </w:p>
    <w:p w14:paraId="1C009F6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5EF09CDE" w14:textId="37093C89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1-3.czi - C=1-1");</w:t>
      </w:r>
    </w:p>
    <w:p w14:paraId="4FBED80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77337A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A2BB03A" w14:textId="3339EDBF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2-1.czi");</w:t>
      </w:r>
    </w:p>
    <w:p w14:paraId="09148CB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74682F8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5BF484C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4E973A7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1AAB7F9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404B785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2A544DF7" w14:textId="6E0CA9B5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2-1.czi - C=1");</w:t>
      </w:r>
    </w:p>
    <w:p w14:paraId="7F3FC49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4C658FC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6F4889E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4CDF0B87" w14:textId="455F3963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2-1.czi - C=1");</w:t>
      </w:r>
    </w:p>
    <w:p w14:paraId="23CA254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1D0478C6" w14:textId="5E3AAB6B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2-1.czi - C=0");</w:t>
      </w:r>
    </w:p>
    <w:p w14:paraId="4F99F9F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116DE0E" w14:textId="205BEAF6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2-1.czi - C=1-1");</w:t>
      </w:r>
    </w:p>
    <w:p w14:paraId="4551A5D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852F78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1EEBD26" w14:textId="36384391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2-2.czi");</w:t>
      </w:r>
    </w:p>
    <w:p w14:paraId="4EDB431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4CAA36A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38FF885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3E1DA1F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11DB0AA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1B334EB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1A5F1A2C" w14:textId="2F521ADA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2-2.czi - C=1");</w:t>
      </w:r>
    </w:p>
    <w:p w14:paraId="4D7BC81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20B8572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5AF528F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0A329BB4" w14:textId="652F1AC3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2-2.czi - C=1");</w:t>
      </w:r>
    </w:p>
    <w:p w14:paraId="528BEC6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5CFA1FF6" w14:textId="57EC8600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2-2.czi - C=0");</w:t>
      </w:r>
    </w:p>
    <w:p w14:paraId="02A8FEB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8400D2B" w14:textId="7A718099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2-2.czi - C=1-1");</w:t>
      </w:r>
    </w:p>
    <w:p w14:paraId="3C45F2E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28569C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338D968" w14:textId="3C56BA8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2-3.czi");</w:t>
      </w:r>
    </w:p>
    <w:p w14:paraId="26F92EE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4088BEF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5911DC6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1D41EFE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059D548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7FBF755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6F053EFA" w14:textId="6CF0AA36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2-3.czi - C=1");</w:t>
      </w:r>
    </w:p>
    <w:p w14:paraId="374DFBD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45C2A2F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56F3E63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65D3435D" w14:textId="1E0232B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2-3.czi - C=1");</w:t>
      </w:r>
    </w:p>
    <w:p w14:paraId="74CC24E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56B0446D" w14:textId="502057C5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lastRenderedPageBreak/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2-3.czi - C=0");</w:t>
      </w:r>
    </w:p>
    <w:p w14:paraId="433DDE5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7879A28" w14:textId="79A6F201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2-3.czi - C=1-1");</w:t>
      </w:r>
    </w:p>
    <w:p w14:paraId="6831AF3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551CDF0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FA3D80B" w14:textId="3695EDA0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3-1.czi");</w:t>
      </w:r>
    </w:p>
    <w:p w14:paraId="5BA3FE0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3D5633A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2F0976D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1920439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05CE920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60C53F5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0A1C68F8" w14:textId="4D91B188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3-1.czi - C=1");</w:t>
      </w:r>
    </w:p>
    <w:p w14:paraId="7EF39C9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62CAB33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154AB3C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6DDFAEDC" w14:textId="6B888438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3-1.czi - C=1");</w:t>
      </w:r>
    </w:p>
    <w:p w14:paraId="3944186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468B8E1" w14:textId="50CD76EA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3-1.czi - C=0");</w:t>
      </w:r>
    </w:p>
    <w:p w14:paraId="40894F9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EBEB150" w14:textId="46A0DD65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3-1.czi - C=1-1");</w:t>
      </w:r>
    </w:p>
    <w:p w14:paraId="24A52E0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FE3354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A7FDF39" w14:textId="38FEA37D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3-2.czi");</w:t>
      </w:r>
    </w:p>
    <w:p w14:paraId="16A3866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1A68825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365C809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15BF1EC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600C183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4B0A267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5F716775" w14:textId="0079CA5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3-2.czi - C=1");</w:t>
      </w:r>
    </w:p>
    <w:p w14:paraId="1C9AEC5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7E6A851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5780FDB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0A91B258" w14:textId="5F181055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3-2.czi - C=1");</w:t>
      </w:r>
    </w:p>
    <w:p w14:paraId="1273862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74EF4CA1" w14:textId="21F2DE66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3-2.czi - C=0");</w:t>
      </w:r>
    </w:p>
    <w:p w14:paraId="1B5BA5F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5FBAB29" w14:textId="374C3EE9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3-2.czi - C=1-1");</w:t>
      </w:r>
    </w:p>
    <w:p w14:paraId="42E20BF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74F2459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D65A966" w14:textId="07236085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3-3.czi");</w:t>
      </w:r>
    </w:p>
    <w:p w14:paraId="1020703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477DD6B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41A39B3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3C86CB0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1A268B0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53B1599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55C62CCD" w14:textId="252801B5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3-3.czi - C=1");</w:t>
      </w:r>
    </w:p>
    <w:p w14:paraId="2EB18A7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6C1ACB5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5AF7414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5A8F88F8" w14:textId="5B23DE2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3-3.czi - C=1");</w:t>
      </w:r>
    </w:p>
    <w:p w14:paraId="4F8685E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76CCF49E" w14:textId="469A213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3-3.czi - C=0");</w:t>
      </w:r>
    </w:p>
    <w:p w14:paraId="2FD1469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lastRenderedPageBreak/>
        <w:t>close();</w:t>
      </w:r>
    </w:p>
    <w:p w14:paraId="0A8DC5A2" w14:textId="6A531CF6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3-3.czi - C=1-1");</w:t>
      </w:r>
    </w:p>
    <w:p w14:paraId="7BE382D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22015C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3F13843" w14:textId="1AD05C2F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1-1.czi");</w:t>
      </w:r>
    </w:p>
    <w:p w14:paraId="58080D3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47EF337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3E96698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2B5BE95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001475E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2BFB954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6D99A7E4" w14:textId="66A42245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1-1.czi - C=1");</w:t>
      </w:r>
    </w:p>
    <w:p w14:paraId="3ACAD60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1281C2A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1715610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2A3813A6" w14:textId="08B1558E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1-1.czi - C=1");</w:t>
      </w:r>
    </w:p>
    <w:p w14:paraId="4456936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4862D1C8" w14:textId="2E07881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1-1.czi - C=0");</w:t>
      </w:r>
    </w:p>
    <w:p w14:paraId="1216B1F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BB4F438" w14:textId="655772E6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1-1.czi - C=1-1");</w:t>
      </w:r>
    </w:p>
    <w:p w14:paraId="3809CC6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AF27C6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39A7897" w14:textId="3121D7F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1-2.czi");</w:t>
      </w:r>
    </w:p>
    <w:p w14:paraId="081133A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16F7CF8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3BE0846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2F43EC3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5BC8AA9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3C44D1F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3739027F" w14:textId="756D5E6A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1-2.czi - C=1");</w:t>
      </w:r>
    </w:p>
    <w:p w14:paraId="21219A5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212A5A5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70D87C9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3C2FB306" w14:textId="4EE79D5A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1-2.czi - C=1");</w:t>
      </w:r>
    </w:p>
    <w:p w14:paraId="0CF3B9D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7D2CF33F" w14:textId="704B72AF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1-2.czi - C=0");</w:t>
      </w:r>
    </w:p>
    <w:p w14:paraId="407CB40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B13E317" w14:textId="34333E7A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1-2.czi - C=1-1");</w:t>
      </w:r>
    </w:p>
    <w:p w14:paraId="14FB9BB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13914AF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7F6BCC1" w14:textId="252878D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1-3.czi");</w:t>
      </w:r>
    </w:p>
    <w:p w14:paraId="5FB400B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178C6D0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0140A69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284426B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598EA40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5037B2E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03D7A1AA" w14:textId="2287F33E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1-3.czi - C=1");</w:t>
      </w:r>
    </w:p>
    <w:p w14:paraId="0261A46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76EC5B8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64813E83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4D4815F5" w14:textId="7F6CB0F3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1-3.czi - C=1");</w:t>
      </w:r>
    </w:p>
    <w:p w14:paraId="617F473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ADB3848" w14:textId="6DA4808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1-3.czi - C=0");</w:t>
      </w:r>
    </w:p>
    <w:p w14:paraId="770B0A4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7D973EC1" w14:textId="6A3D781E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lastRenderedPageBreak/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1-3.czi - C=1-1");</w:t>
      </w:r>
    </w:p>
    <w:p w14:paraId="2E4F6C0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7EFEA0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9F23C88" w14:textId="58D9E364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2-1.czi");</w:t>
      </w:r>
    </w:p>
    <w:p w14:paraId="2D08D80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4754DF0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1DFD293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1423381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262B8FA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7033474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7A420C16" w14:textId="1222A1DB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2-1.czi - C=1");</w:t>
      </w:r>
    </w:p>
    <w:p w14:paraId="52D6A91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1021D65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7D295CB0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36D5C0E7" w14:textId="2CE0DCB9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2-1.czi - C=1");</w:t>
      </w:r>
    </w:p>
    <w:p w14:paraId="41562639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1053D6A" w14:textId="5F2CBCD6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2-1.czi - C=0");</w:t>
      </w:r>
    </w:p>
    <w:p w14:paraId="6111C3C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019092F2" w14:textId="2ABDBB3E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2-1.czi - C=1-1");</w:t>
      </w:r>
    </w:p>
    <w:p w14:paraId="226205B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582E38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95E818D" w14:textId="5EE4323A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2-2.czi");</w:t>
      </w:r>
    </w:p>
    <w:p w14:paraId="299CCA77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7F0FF6F4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2281EE4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6D9F1725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0B47E23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5FBE813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2A710DE1" w14:textId="708512EC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2-2.czi - C=1");</w:t>
      </w:r>
    </w:p>
    <w:p w14:paraId="4E2E28D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5BE25BA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15E23C4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232F553F" w14:textId="2A39A345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2-2.czi - C=1");</w:t>
      </w:r>
    </w:p>
    <w:p w14:paraId="69E6297A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3DD2141F" w14:textId="326002F8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2-2.czi - C=0");</w:t>
      </w:r>
    </w:p>
    <w:p w14:paraId="3F5ACB32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19320027" w14:textId="568951E8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2-2.czi - C=1-1");</w:t>
      </w:r>
    </w:p>
    <w:p w14:paraId="2E3C9A7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65FF310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A07E8C8" w14:textId="4EC2D22F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open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2-3.czi");</w:t>
      </w:r>
    </w:p>
    <w:p w14:paraId="6C79E5F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Duplicate...", " ");</w:t>
      </w:r>
    </w:p>
    <w:p w14:paraId="1B784678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7034284E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Auto Threshold", "method=Default white");</w:t>
      </w:r>
    </w:p>
    <w:p w14:paraId="1BFB39D1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onvert to Mask");</w:t>
      </w:r>
    </w:p>
    <w:p w14:paraId="0FE5B59C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Erode");</w:t>
      </w:r>
    </w:p>
    <w:p w14:paraId="7A74DB5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Create Selection");</w:t>
      </w:r>
    </w:p>
    <w:p w14:paraId="701079BD" w14:textId="3E8AA0F5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2-3.czi - C=1");</w:t>
      </w:r>
    </w:p>
    <w:p w14:paraId="431B4AB6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Subtract Background...", "rolling=10 sliding");</w:t>
      </w:r>
    </w:p>
    <w:p w14:paraId="090DF61F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Restore Selection");</w:t>
      </w:r>
    </w:p>
    <w:p w14:paraId="77A7BA1B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run("Measure");</w:t>
      </w:r>
    </w:p>
    <w:p w14:paraId="789B9C82" w14:textId="29BCE932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2-3.czi - C=1");</w:t>
      </w:r>
    </w:p>
    <w:p w14:paraId="04D02D6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416B6E5D" w14:textId="080481A1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2-3.czi - C=0");</w:t>
      </w:r>
    </w:p>
    <w:p w14:paraId="5175AF5D" w14:textId="77777777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6C059E">
        <w:rPr>
          <w:rFonts w:ascii="Times New Roman" w:hAnsi="Times New Roman" w:cs="Times New Roman"/>
          <w:lang w:val="en-US"/>
        </w:rPr>
        <w:t>close();</w:t>
      </w:r>
    </w:p>
    <w:p w14:paraId="2AD56ADD" w14:textId="4D010186" w:rsidR="00914387" w:rsidRPr="006C059E" w:rsidRDefault="00914387" w:rsidP="006C059E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6C059E">
        <w:rPr>
          <w:rFonts w:ascii="Times New Roman" w:hAnsi="Times New Roman" w:cs="Times New Roman"/>
          <w:lang w:val="en-US"/>
        </w:rPr>
        <w:t>selectWindow</w:t>
      </w:r>
      <w:proofErr w:type="spellEnd"/>
      <w:r w:rsidRPr="006C059E">
        <w:rPr>
          <w:rFonts w:ascii="Times New Roman" w:hAnsi="Times New Roman" w:cs="Times New Roman"/>
          <w:lang w:val="en-US"/>
        </w:rPr>
        <w:t>("C:/Users/</w:t>
      </w:r>
      <w:r w:rsidR="006C059E" w:rsidRPr="006C059E">
        <w:rPr>
          <w:rFonts w:ascii="Times New Roman" w:hAnsi="Times New Roman" w:cs="Times New Roman"/>
          <w:lang w:val="en-US"/>
        </w:rPr>
        <w:t>Data source</w:t>
      </w:r>
      <w:r w:rsidRPr="006C059E">
        <w:rPr>
          <w:rFonts w:ascii="Times New Roman" w:hAnsi="Times New Roman" w:cs="Times New Roman"/>
          <w:lang w:val="en-US"/>
        </w:rPr>
        <w:t>/RH-lambda2-3.czi - C=1-1");</w:t>
      </w:r>
    </w:p>
    <w:p w14:paraId="1AB7E5B4" w14:textId="58715F39" w:rsidR="00A27E4D" w:rsidRPr="006C059E" w:rsidRDefault="00914387" w:rsidP="006C059E">
      <w:pPr>
        <w:spacing w:after="0" w:line="240" w:lineRule="auto"/>
        <w:rPr>
          <w:rFonts w:ascii="Times New Roman" w:hAnsi="Times New Roman" w:cs="Times New Roman"/>
        </w:rPr>
      </w:pPr>
      <w:r w:rsidRPr="006C059E">
        <w:rPr>
          <w:rFonts w:ascii="Times New Roman" w:hAnsi="Times New Roman" w:cs="Times New Roman"/>
        </w:rPr>
        <w:lastRenderedPageBreak/>
        <w:t>close();</w:t>
      </w:r>
    </w:p>
    <w:sectPr w:rsidR="00A27E4D" w:rsidRPr="006C05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387"/>
    <w:rsid w:val="006C059E"/>
    <w:rsid w:val="00914387"/>
    <w:rsid w:val="00A2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CF7B0"/>
  <w15:chartTrackingRefBased/>
  <w15:docId w15:val="{5BB57FD2-3042-4ED1-8087-EA605A0D7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4312</Words>
  <Characters>23717</Characters>
  <Application>Microsoft Office Word</Application>
  <DocSecurity>0</DocSecurity>
  <Lines>197</Lines>
  <Paragraphs>55</Paragraphs>
  <ScaleCrop>false</ScaleCrop>
  <Company/>
  <LinksUpToDate>false</LinksUpToDate>
  <CharactersWithSpaces>27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EILLER</dc:creator>
  <cp:keywords/>
  <dc:description/>
  <cp:lastModifiedBy>Benjamin GEILLER</cp:lastModifiedBy>
  <cp:revision>2</cp:revision>
  <dcterms:created xsi:type="dcterms:W3CDTF">2022-09-07T12:55:00Z</dcterms:created>
  <dcterms:modified xsi:type="dcterms:W3CDTF">2022-12-13T14:30:00Z</dcterms:modified>
</cp:coreProperties>
</file>